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E2A025" w14:textId="7C5B8FCE" w:rsidR="007D5F0C" w:rsidRDefault="007D3102" w:rsidP="001721E2">
      <w:pPr>
        <w:spacing w:line="36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e</w:t>
      </w:r>
      <w:r w:rsidR="007D5F0C" w:rsidRPr="004E49A6">
        <w:rPr>
          <w:rFonts w:ascii="Times New Roman" w:hAnsi="Times New Roman" w:cs="Times New Roman"/>
          <w:sz w:val="22"/>
        </w:rPr>
        <w:t xml:space="preserve">Table </w:t>
      </w:r>
      <w:r w:rsidR="00B023FD">
        <w:rPr>
          <w:rFonts w:ascii="Times New Roman" w:hAnsi="Times New Roman" w:cs="Times New Roman"/>
          <w:sz w:val="22"/>
        </w:rPr>
        <w:t>3</w:t>
      </w:r>
      <w:r w:rsidR="007D5F0C" w:rsidRPr="004E49A6">
        <w:rPr>
          <w:rFonts w:ascii="Times New Roman" w:hAnsi="Times New Roman" w:cs="Times New Roman"/>
          <w:sz w:val="22"/>
        </w:rPr>
        <w:t>.</w:t>
      </w:r>
      <w:r w:rsidR="007D5F0C">
        <w:rPr>
          <w:rFonts w:ascii="Times New Roman" w:hAnsi="Times New Roman" w:cs="Times New Roman"/>
          <w:sz w:val="22"/>
        </w:rPr>
        <w:t xml:space="preserve"> </w:t>
      </w:r>
      <w:r w:rsidR="006D763C" w:rsidRPr="006D763C">
        <w:rPr>
          <w:rFonts w:ascii="Times New Roman" w:hAnsi="Times New Roman" w:cs="Times New Roman"/>
          <w:sz w:val="22"/>
        </w:rPr>
        <w:t>Interaction Effect between</w:t>
      </w:r>
      <w:r w:rsidR="006D763C">
        <w:rPr>
          <w:rFonts w:ascii="Times New Roman" w:hAnsi="Times New Roman" w:cs="Times New Roman"/>
          <w:sz w:val="22"/>
        </w:rPr>
        <w:t xml:space="preserve"> </w:t>
      </w:r>
      <w:r w:rsidR="00BC3E69">
        <w:rPr>
          <w:rFonts w:ascii="Times New Roman" w:hAnsi="Times New Roman" w:cs="Times New Roman"/>
          <w:sz w:val="22"/>
          <w:lang w:val="en-GB"/>
        </w:rPr>
        <w:t>BMI</w:t>
      </w:r>
      <w:r w:rsidR="00BC3E69" w:rsidRPr="006D763C">
        <w:rPr>
          <w:rFonts w:ascii="Times New Roman" w:hAnsi="Times New Roman" w:cs="Times New Roman"/>
          <w:sz w:val="22"/>
          <w:lang w:val="en-GB"/>
        </w:rPr>
        <w:t xml:space="preserve"> </w:t>
      </w:r>
      <w:r w:rsidR="00BC3E69">
        <w:rPr>
          <w:rFonts w:ascii="Times New Roman" w:hAnsi="Times New Roman" w:cs="Times New Roman"/>
          <w:sz w:val="22"/>
          <w:lang w:val="en-GB"/>
        </w:rPr>
        <w:t>and</w:t>
      </w:r>
      <w:r w:rsidR="00BC3E69" w:rsidRPr="006D763C">
        <w:rPr>
          <w:rFonts w:ascii="Times New Roman" w:hAnsi="Times New Roman" w:cs="Times New Roman"/>
          <w:sz w:val="22"/>
          <w:lang w:val="en-GB"/>
        </w:rPr>
        <w:t xml:space="preserve"> </w:t>
      </w:r>
      <w:r w:rsidR="00BC3E69" w:rsidRPr="004E49A6">
        <w:rPr>
          <w:rFonts w:ascii="Times New Roman" w:hAnsi="Times New Roman" w:cs="Times New Roman"/>
          <w:sz w:val="22"/>
        </w:rPr>
        <w:t>Vitamin D</w:t>
      </w:r>
      <w:r w:rsidR="00BC3E69">
        <w:rPr>
          <w:rFonts w:ascii="Times New Roman" w:hAnsi="Times New Roman" w:cs="Times New Roman"/>
          <w:sz w:val="22"/>
        </w:rPr>
        <w:t>.</w:t>
      </w:r>
    </w:p>
    <w:tbl>
      <w:tblPr>
        <w:tblStyle w:val="a3"/>
        <w:tblW w:w="836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8"/>
        <w:gridCol w:w="1985"/>
        <w:gridCol w:w="1701"/>
      </w:tblGrid>
      <w:tr w:rsidR="006D763C" w:rsidRPr="006D763C" w14:paraId="6CA48117" w14:textId="77777777" w:rsidTr="004C1A5A">
        <w:trPr>
          <w:jc w:val="center"/>
        </w:trPr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</w:tcPr>
          <w:p w14:paraId="1C00F8D4" w14:textId="17FDCBD6" w:rsidR="006D763C" w:rsidRPr="006D763C" w:rsidRDefault="006D763C" w:rsidP="006D763C">
            <w:pPr>
              <w:spacing w:line="360" w:lineRule="auto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6C56A16C" w14:textId="31C0E09A" w:rsidR="006D763C" w:rsidRPr="006D763C" w:rsidRDefault="006D763C" w:rsidP="006D763C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vertAlign w:val="superscript"/>
                <w:lang w:val="en-GB"/>
              </w:rPr>
            </w:pPr>
            <w:r w:rsidRPr="006D763C">
              <w:rPr>
                <w:rFonts w:ascii="Times New Roman" w:hAnsi="Times New Roman" w:cs="Times New Roman"/>
                <w:sz w:val="22"/>
                <w:lang w:val="en-GB"/>
              </w:rPr>
              <w:t>Coeffect</w:t>
            </w:r>
            <w:r w:rsidR="006523F9">
              <w:rPr>
                <w:rFonts w:ascii="Times New Roman" w:hAnsi="Times New Roman" w:cs="Times New Roman"/>
                <w:sz w:val="22"/>
                <w:lang w:val="en-GB"/>
              </w:rPr>
              <w:t xml:space="preserve"> </w:t>
            </w:r>
            <w:r w:rsidRPr="006D763C">
              <w:rPr>
                <w:rFonts w:ascii="Times New Roman" w:hAnsi="Times New Roman" w:cs="Times New Roman"/>
                <w:sz w:val="22"/>
                <w:vertAlign w:val="superscript"/>
                <w:lang w:val="en-GB"/>
              </w:rPr>
              <w:t>a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27BA638" w14:textId="77777777" w:rsidR="006D763C" w:rsidRPr="006D763C" w:rsidRDefault="006D763C" w:rsidP="006D763C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lang w:val="en-GB"/>
              </w:rPr>
            </w:pPr>
            <w:r w:rsidRPr="006D763C">
              <w:rPr>
                <w:rFonts w:ascii="Times New Roman" w:hAnsi="Times New Roman" w:cs="Times New Roman"/>
                <w:i/>
                <w:iCs/>
                <w:sz w:val="22"/>
                <w:lang w:val="en-GB"/>
              </w:rPr>
              <w:t>P</w:t>
            </w:r>
          </w:p>
        </w:tc>
      </w:tr>
      <w:tr w:rsidR="004C1A5A" w:rsidRPr="006D763C" w14:paraId="0CA2EF0A" w14:textId="77777777" w:rsidTr="004C1A5A">
        <w:trPr>
          <w:jc w:val="center"/>
        </w:trPr>
        <w:tc>
          <w:tcPr>
            <w:tcW w:w="4678" w:type="dxa"/>
            <w:tcBorders>
              <w:top w:val="single" w:sz="4" w:space="0" w:color="auto"/>
              <w:bottom w:val="nil"/>
            </w:tcBorders>
          </w:tcPr>
          <w:p w14:paraId="21CF3DF9" w14:textId="79B092FF" w:rsidR="004C1A5A" w:rsidRPr="00CE3D38" w:rsidRDefault="004C1A5A" w:rsidP="006D763C">
            <w:pPr>
              <w:spacing w:line="36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CE3D38">
              <w:rPr>
                <w:rFonts w:ascii="Times New Roman" w:hAnsi="Times New Roman" w:cs="Times New Roman"/>
                <w:sz w:val="22"/>
                <w:lang w:val="en-GB"/>
              </w:rPr>
              <w:t xml:space="preserve">BMI * </w:t>
            </w:r>
            <w:r w:rsidRPr="00CE3D38">
              <w:rPr>
                <w:rFonts w:ascii="Times New Roman" w:hAnsi="Times New Roman" w:cs="Times New Roman"/>
                <w:sz w:val="22"/>
              </w:rPr>
              <w:t>Vitamin D concentration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14:paraId="26893DB8" w14:textId="20F5804F" w:rsidR="004C1A5A" w:rsidRPr="00CE3D38" w:rsidRDefault="005A64A9" w:rsidP="006D763C">
            <w:pPr>
              <w:spacing w:line="36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2"/>
                <w:lang w:val="en-GB"/>
              </w:rPr>
              <w:t>.995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7A118186" w14:textId="34EBCF92" w:rsidR="004C1A5A" w:rsidRPr="00CE3D38" w:rsidRDefault="00CE3D38" w:rsidP="006D763C">
            <w:pPr>
              <w:spacing w:line="36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CE3D38">
              <w:rPr>
                <w:rFonts w:ascii="Times New Roman" w:hAnsi="Times New Roman" w:cs="Times New Roman" w:hint="eastAsia"/>
                <w:sz w:val="22"/>
                <w:lang w:val="en-GB"/>
              </w:rPr>
              <w:t>0</w:t>
            </w:r>
            <w:r w:rsidRPr="00CE3D38">
              <w:rPr>
                <w:rFonts w:ascii="Times New Roman" w:hAnsi="Times New Roman" w:cs="Times New Roman"/>
                <w:sz w:val="22"/>
                <w:lang w:val="en-GB"/>
              </w:rPr>
              <w:t>.</w:t>
            </w:r>
            <w:r w:rsidR="005A64A9">
              <w:rPr>
                <w:rFonts w:ascii="Times New Roman" w:hAnsi="Times New Roman" w:cs="Times New Roman"/>
                <w:sz w:val="22"/>
                <w:lang w:val="en-GB"/>
              </w:rPr>
              <w:t>481</w:t>
            </w:r>
          </w:p>
        </w:tc>
      </w:tr>
      <w:tr w:rsidR="004C1A5A" w:rsidRPr="006D763C" w14:paraId="25B3D806" w14:textId="77777777" w:rsidTr="004C1A5A">
        <w:trPr>
          <w:jc w:val="center"/>
        </w:trPr>
        <w:tc>
          <w:tcPr>
            <w:tcW w:w="4678" w:type="dxa"/>
            <w:tcBorders>
              <w:top w:val="nil"/>
              <w:bottom w:val="nil"/>
            </w:tcBorders>
          </w:tcPr>
          <w:p w14:paraId="655A0E62" w14:textId="73A2CF5F" w:rsidR="004C1A5A" w:rsidRPr="00CE3D38" w:rsidRDefault="004C1A5A" w:rsidP="006D763C">
            <w:pPr>
              <w:spacing w:line="36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CE3D38">
              <w:rPr>
                <w:rFonts w:ascii="Times New Roman" w:hAnsi="Times New Roman" w:cs="Times New Roman"/>
                <w:sz w:val="22"/>
                <w:lang w:val="en-GB"/>
              </w:rPr>
              <w:t xml:space="preserve">BMI </w:t>
            </w:r>
            <w:r w:rsidRPr="00CE3D38">
              <w:rPr>
                <w:rFonts w:ascii="Times New Roman" w:hAnsi="Times New Roman" w:cs="Times New Roman"/>
                <w:sz w:val="22"/>
              </w:rPr>
              <w:t>category</w:t>
            </w:r>
            <w:r w:rsidRPr="00CE3D38">
              <w:rPr>
                <w:rFonts w:ascii="Times New Roman" w:hAnsi="Times New Roman" w:cs="Times New Roman"/>
                <w:sz w:val="22"/>
                <w:lang w:val="en-GB"/>
              </w:rPr>
              <w:t xml:space="preserve"> * </w:t>
            </w:r>
            <w:r w:rsidRPr="00CE3D38">
              <w:rPr>
                <w:rFonts w:ascii="Times New Roman" w:hAnsi="Times New Roman" w:cs="Times New Roman"/>
                <w:sz w:val="22"/>
              </w:rPr>
              <w:t>Vitamin D category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4AE6C428" w14:textId="77777777" w:rsidR="004C1A5A" w:rsidRPr="00CE3D38" w:rsidRDefault="004C1A5A" w:rsidP="006D763C">
            <w:pPr>
              <w:spacing w:line="360" w:lineRule="auto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200045B" w14:textId="77777777" w:rsidR="004C1A5A" w:rsidRPr="00CE3D38" w:rsidRDefault="004C1A5A" w:rsidP="006D763C">
            <w:pPr>
              <w:spacing w:line="360" w:lineRule="auto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</w:tr>
      <w:tr w:rsidR="006D763C" w:rsidRPr="006D763C" w14:paraId="2E007F1F" w14:textId="77777777" w:rsidTr="004C1A5A">
        <w:trPr>
          <w:jc w:val="center"/>
        </w:trPr>
        <w:tc>
          <w:tcPr>
            <w:tcW w:w="4678" w:type="dxa"/>
            <w:tcBorders>
              <w:top w:val="nil"/>
              <w:bottom w:val="nil"/>
            </w:tcBorders>
          </w:tcPr>
          <w:p w14:paraId="19569CA9" w14:textId="7319495B" w:rsidR="006D763C" w:rsidRPr="00CE3D38" w:rsidRDefault="006413DF" w:rsidP="002D05E5">
            <w:pPr>
              <w:spacing w:line="36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CE3D38">
              <w:rPr>
                <w:rFonts w:ascii="Times New Roman" w:hAnsi="Times New Roman" w:cs="Times New Roman" w:hint="eastAsia"/>
                <w:sz w:val="22"/>
                <w:lang w:val="en-GB"/>
              </w:rPr>
              <w:t xml:space="preserve"> </w:t>
            </w:r>
            <w:r w:rsidRPr="00CE3D38">
              <w:rPr>
                <w:rFonts w:ascii="Times New Roman" w:hAnsi="Times New Roman" w:cs="Times New Roman"/>
                <w:sz w:val="22"/>
                <w:lang w:val="en-GB"/>
              </w:rPr>
              <w:t xml:space="preserve"> </w:t>
            </w:r>
            <w:r w:rsidR="00AD7076" w:rsidRPr="00CE3D38">
              <w:rPr>
                <w:rFonts w:ascii="Times New Roman" w:hAnsi="Times New Roman" w:cs="Times New Roman"/>
                <w:sz w:val="22"/>
              </w:rPr>
              <w:t>Overweight</w:t>
            </w:r>
            <w:r w:rsidR="00914D4F" w:rsidRPr="00CE3D38">
              <w:rPr>
                <w:rFonts w:ascii="Times New Roman" w:hAnsi="Times New Roman" w:cs="Times New Roman" w:hint="eastAsia"/>
                <w:sz w:val="22"/>
                <w:lang w:val="en-GB"/>
              </w:rPr>
              <w:t xml:space="preserve"> </w:t>
            </w:r>
            <w:r w:rsidR="00004BEA" w:rsidRPr="00CE3D38">
              <w:rPr>
                <w:rFonts w:ascii="Times New Roman" w:hAnsi="Times New Roman" w:cs="Times New Roman"/>
                <w:sz w:val="22"/>
                <w:lang w:val="en-GB"/>
              </w:rPr>
              <w:t>*</w:t>
            </w:r>
            <w:r w:rsidR="00914D4F" w:rsidRPr="00CE3D38">
              <w:rPr>
                <w:rFonts w:ascii="Times New Roman" w:hAnsi="Times New Roman" w:cs="Times New Roman"/>
                <w:sz w:val="22"/>
                <w:lang w:val="en-GB"/>
              </w:rPr>
              <w:t xml:space="preserve"> </w:t>
            </w:r>
            <w:r w:rsidR="005A71C5" w:rsidRPr="00CE3D38">
              <w:rPr>
                <w:rFonts w:ascii="Times New Roman" w:hAnsi="Times New Roman" w:cs="Times New Roman"/>
                <w:sz w:val="22"/>
              </w:rPr>
              <w:t>Insufficient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2AC4D0EB" w14:textId="69D25605" w:rsidR="006D763C" w:rsidRPr="00CE3D38" w:rsidRDefault="008D1CA5" w:rsidP="006D763C">
            <w:pPr>
              <w:spacing w:line="36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CE3D38">
              <w:rPr>
                <w:rFonts w:ascii="Times New Roman" w:hAnsi="Times New Roman" w:cs="Times New Roman" w:hint="eastAsia"/>
                <w:sz w:val="22"/>
                <w:lang w:val="en-GB"/>
              </w:rPr>
              <w:t>1</w:t>
            </w:r>
            <w:r w:rsidRPr="00CE3D38">
              <w:rPr>
                <w:rFonts w:ascii="Times New Roman" w:hAnsi="Times New Roman" w:cs="Times New Roman"/>
                <w:sz w:val="22"/>
                <w:lang w:val="en-GB"/>
              </w:rPr>
              <w:t>.066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B8F92D3" w14:textId="2C237D81" w:rsidR="006D763C" w:rsidRPr="00CE3D38" w:rsidRDefault="008D1CA5" w:rsidP="006D763C">
            <w:pPr>
              <w:spacing w:line="36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CE3D38">
              <w:rPr>
                <w:rFonts w:ascii="Times New Roman" w:hAnsi="Times New Roman" w:cs="Times New Roman" w:hint="eastAsia"/>
                <w:sz w:val="22"/>
                <w:lang w:val="en-GB"/>
              </w:rPr>
              <w:t>0</w:t>
            </w:r>
            <w:r w:rsidRPr="00CE3D38">
              <w:rPr>
                <w:rFonts w:ascii="Times New Roman" w:hAnsi="Times New Roman" w:cs="Times New Roman"/>
                <w:sz w:val="22"/>
                <w:lang w:val="en-GB"/>
              </w:rPr>
              <w:t>.667</w:t>
            </w:r>
          </w:p>
        </w:tc>
      </w:tr>
      <w:tr w:rsidR="00BA7F57" w:rsidRPr="006D763C" w14:paraId="17B9ADF7" w14:textId="77777777" w:rsidTr="004C1A5A">
        <w:trPr>
          <w:jc w:val="center"/>
        </w:trPr>
        <w:tc>
          <w:tcPr>
            <w:tcW w:w="4678" w:type="dxa"/>
            <w:tcBorders>
              <w:top w:val="nil"/>
            </w:tcBorders>
          </w:tcPr>
          <w:p w14:paraId="64199343" w14:textId="1B2C7B74" w:rsidR="00BA7F57" w:rsidRPr="00CE3D38" w:rsidRDefault="006413DF" w:rsidP="00BA7F57">
            <w:pPr>
              <w:spacing w:line="36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CE3D38">
              <w:rPr>
                <w:rFonts w:ascii="Times New Roman" w:hAnsi="Times New Roman" w:cs="Times New Roman" w:hint="eastAsia"/>
                <w:sz w:val="22"/>
                <w:lang w:val="en-GB"/>
              </w:rPr>
              <w:t xml:space="preserve"> </w:t>
            </w:r>
            <w:r w:rsidRPr="00CE3D38">
              <w:rPr>
                <w:rFonts w:ascii="Times New Roman" w:hAnsi="Times New Roman" w:cs="Times New Roman"/>
                <w:sz w:val="22"/>
                <w:lang w:val="en-GB"/>
              </w:rPr>
              <w:t xml:space="preserve"> </w:t>
            </w:r>
            <w:r w:rsidR="00AD7076" w:rsidRPr="00CE3D38">
              <w:rPr>
                <w:rFonts w:ascii="Times New Roman" w:hAnsi="Times New Roman" w:cs="Times New Roman"/>
                <w:sz w:val="22"/>
              </w:rPr>
              <w:t>Obesity</w:t>
            </w:r>
            <w:r w:rsidR="00914D4F" w:rsidRPr="00CE3D38">
              <w:rPr>
                <w:rFonts w:ascii="Times New Roman" w:hAnsi="Times New Roman" w:cs="Times New Roman"/>
                <w:sz w:val="22"/>
                <w:lang w:val="en-GB"/>
              </w:rPr>
              <w:t xml:space="preserve"> </w:t>
            </w:r>
            <w:r w:rsidR="00004BEA" w:rsidRPr="00CE3D38">
              <w:rPr>
                <w:rFonts w:ascii="Times New Roman" w:hAnsi="Times New Roman" w:cs="Times New Roman"/>
                <w:sz w:val="22"/>
                <w:lang w:val="en-GB"/>
              </w:rPr>
              <w:t>*</w:t>
            </w:r>
            <w:r w:rsidR="00914D4F" w:rsidRPr="00CE3D38">
              <w:rPr>
                <w:rFonts w:ascii="Times New Roman" w:hAnsi="Times New Roman" w:cs="Times New Roman"/>
                <w:sz w:val="22"/>
                <w:lang w:val="en-GB"/>
              </w:rPr>
              <w:t xml:space="preserve"> </w:t>
            </w:r>
            <w:r w:rsidR="005A71C5" w:rsidRPr="00CE3D38">
              <w:rPr>
                <w:rFonts w:ascii="Times New Roman" w:hAnsi="Times New Roman" w:cs="Times New Roman"/>
                <w:sz w:val="22"/>
              </w:rPr>
              <w:t>Insufficient</w:t>
            </w:r>
          </w:p>
        </w:tc>
        <w:tc>
          <w:tcPr>
            <w:tcW w:w="1985" w:type="dxa"/>
            <w:tcBorders>
              <w:top w:val="nil"/>
            </w:tcBorders>
          </w:tcPr>
          <w:p w14:paraId="44336AB9" w14:textId="181C025D" w:rsidR="00BA7F57" w:rsidRPr="00CE3D38" w:rsidRDefault="008D1CA5" w:rsidP="00BA7F57">
            <w:pPr>
              <w:spacing w:line="36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CE3D38">
              <w:rPr>
                <w:rFonts w:ascii="Times New Roman" w:hAnsi="Times New Roman" w:cs="Times New Roman" w:hint="eastAsia"/>
                <w:sz w:val="22"/>
                <w:lang w:val="en-GB"/>
              </w:rPr>
              <w:t>0</w:t>
            </w:r>
            <w:r w:rsidRPr="00CE3D38">
              <w:rPr>
                <w:rFonts w:ascii="Times New Roman" w:hAnsi="Times New Roman" w:cs="Times New Roman"/>
                <w:sz w:val="22"/>
                <w:lang w:val="en-GB"/>
              </w:rPr>
              <w:t>.842</w:t>
            </w:r>
          </w:p>
        </w:tc>
        <w:tc>
          <w:tcPr>
            <w:tcW w:w="1701" w:type="dxa"/>
            <w:tcBorders>
              <w:top w:val="nil"/>
            </w:tcBorders>
          </w:tcPr>
          <w:p w14:paraId="03921EF1" w14:textId="1EE9FF45" w:rsidR="00BA7F57" w:rsidRPr="00CE3D38" w:rsidRDefault="008D1CA5" w:rsidP="00BA7F57">
            <w:pPr>
              <w:spacing w:line="36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CE3D38">
              <w:rPr>
                <w:rFonts w:ascii="Times New Roman" w:hAnsi="Times New Roman" w:cs="Times New Roman" w:hint="eastAsia"/>
                <w:sz w:val="22"/>
                <w:lang w:val="en-GB"/>
              </w:rPr>
              <w:t>0</w:t>
            </w:r>
            <w:r w:rsidRPr="00CE3D38">
              <w:rPr>
                <w:rFonts w:ascii="Times New Roman" w:hAnsi="Times New Roman" w:cs="Times New Roman"/>
                <w:sz w:val="22"/>
                <w:lang w:val="en-GB"/>
              </w:rPr>
              <w:t>.242</w:t>
            </w:r>
          </w:p>
        </w:tc>
      </w:tr>
      <w:tr w:rsidR="00642974" w:rsidRPr="006D763C" w14:paraId="21F0C0C4" w14:textId="77777777" w:rsidTr="00934108">
        <w:trPr>
          <w:jc w:val="center"/>
        </w:trPr>
        <w:tc>
          <w:tcPr>
            <w:tcW w:w="4678" w:type="dxa"/>
          </w:tcPr>
          <w:p w14:paraId="495388DD" w14:textId="43D037A2" w:rsidR="00642974" w:rsidRPr="00CE3D38" w:rsidRDefault="00642974" w:rsidP="00642974">
            <w:pPr>
              <w:spacing w:line="36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CE3D38">
              <w:rPr>
                <w:rFonts w:ascii="Times New Roman" w:hAnsi="Times New Roman" w:cs="Times New Roman" w:hint="eastAsia"/>
                <w:sz w:val="22"/>
                <w:lang w:val="en-GB"/>
              </w:rPr>
              <w:t xml:space="preserve"> </w:t>
            </w:r>
            <w:r w:rsidRPr="00CE3D38">
              <w:rPr>
                <w:rFonts w:ascii="Times New Roman" w:hAnsi="Times New Roman" w:cs="Times New Roman"/>
                <w:sz w:val="22"/>
                <w:lang w:val="en-GB"/>
              </w:rPr>
              <w:t xml:space="preserve"> </w:t>
            </w:r>
            <w:r w:rsidR="00AD7076" w:rsidRPr="00CE3D38">
              <w:rPr>
                <w:rFonts w:ascii="Times New Roman" w:hAnsi="Times New Roman" w:cs="Times New Roman"/>
                <w:sz w:val="22"/>
              </w:rPr>
              <w:t>Overweight</w:t>
            </w:r>
            <w:r w:rsidRPr="00CE3D38">
              <w:rPr>
                <w:rFonts w:ascii="Times New Roman" w:hAnsi="Times New Roman" w:cs="Times New Roman" w:hint="eastAsia"/>
                <w:sz w:val="22"/>
                <w:lang w:val="en-GB"/>
              </w:rPr>
              <w:t xml:space="preserve"> </w:t>
            </w:r>
            <w:r w:rsidRPr="00CE3D38">
              <w:rPr>
                <w:rFonts w:ascii="Times New Roman" w:hAnsi="Times New Roman" w:cs="Times New Roman"/>
                <w:sz w:val="22"/>
                <w:lang w:val="en-GB"/>
              </w:rPr>
              <w:t xml:space="preserve">* </w:t>
            </w:r>
            <w:r w:rsidR="00B30053">
              <w:rPr>
                <w:rFonts w:ascii="Times New Roman" w:hAnsi="Times New Roman" w:cs="Times New Roman"/>
                <w:sz w:val="22"/>
                <w:lang w:val="en-GB"/>
              </w:rPr>
              <w:t>Optimal</w:t>
            </w:r>
          </w:p>
        </w:tc>
        <w:tc>
          <w:tcPr>
            <w:tcW w:w="1985" w:type="dxa"/>
          </w:tcPr>
          <w:p w14:paraId="24B65F9A" w14:textId="49E86927" w:rsidR="00642974" w:rsidRPr="00CE3D38" w:rsidRDefault="008D1CA5" w:rsidP="00642974">
            <w:pPr>
              <w:spacing w:line="36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CE3D38">
              <w:rPr>
                <w:rFonts w:ascii="Times New Roman" w:hAnsi="Times New Roman" w:cs="Times New Roman" w:hint="eastAsia"/>
                <w:sz w:val="22"/>
                <w:lang w:val="en-GB"/>
              </w:rPr>
              <w:t>0</w:t>
            </w:r>
            <w:r w:rsidRPr="00CE3D38">
              <w:rPr>
                <w:rFonts w:ascii="Times New Roman" w:hAnsi="Times New Roman" w:cs="Times New Roman"/>
                <w:sz w:val="22"/>
                <w:lang w:val="en-GB"/>
              </w:rPr>
              <w:t>.975</w:t>
            </w:r>
          </w:p>
        </w:tc>
        <w:tc>
          <w:tcPr>
            <w:tcW w:w="1701" w:type="dxa"/>
          </w:tcPr>
          <w:p w14:paraId="037E5E35" w14:textId="73AC414E" w:rsidR="00642974" w:rsidRPr="00CE3D38" w:rsidRDefault="008D1CA5" w:rsidP="00642974">
            <w:pPr>
              <w:spacing w:line="36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CE3D38">
              <w:rPr>
                <w:rFonts w:ascii="Times New Roman" w:hAnsi="Times New Roman" w:cs="Times New Roman" w:hint="eastAsia"/>
                <w:sz w:val="22"/>
                <w:lang w:val="en-GB"/>
              </w:rPr>
              <w:t>0</w:t>
            </w:r>
            <w:r w:rsidRPr="00CE3D38">
              <w:rPr>
                <w:rFonts w:ascii="Times New Roman" w:hAnsi="Times New Roman" w:cs="Times New Roman"/>
                <w:sz w:val="22"/>
                <w:lang w:val="en-GB"/>
              </w:rPr>
              <w:t>.</w:t>
            </w:r>
            <w:r w:rsidR="00E84BBA" w:rsidRPr="00CE3D38">
              <w:rPr>
                <w:rFonts w:ascii="Times New Roman" w:hAnsi="Times New Roman" w:cs="Times New Roman"/>
                <w:sz w:val="22"/>
                <w:lang w:val="en-GB"/>
              </w:rPr>
              <w:t>863</w:t>
            </w:r>
          </w:p>
        </w:tc>
      </w:tr>
      <w:tr w:rsidR="00642974" w:rsidRPr="006D763C" w14:paraId="75C8DC60" w14:textId="77777777" w:rsidTr="00934108">
        <w:trPr>
          <w:jc w:val="center"/>
        </w:trPr>
        <w:tc>
          <w:tcPr>
            <w:tcW w:w="4678" w:type="dxa"/>
          </w:tcPr>
          <w:p w14:paraId="5AC019A8" w14:textId="6271EC90" w:rsidR="00642974" w:rsidRPr="00CE3D38" w:rsidRDefault="00642974" w:rsidP="00642974">
            <w:pPr>
              <w:spacing w:line="36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CE3D38">
              <w:rPr>
                <w:rFonts w:ascii="Times New Roman" w:hAnsi="Times New Roman" w:cs="Times New Roman" w:hint="eastAsia"/>
                <w:sz w:val="22"/>
                <w:lang w:val="en-GB"/>
              </w:rPr>
              <w:t xml:space="preserve"> </w:t>
            </w:r>
            <w:r w:rsidRPr="00CE3D38">
              <w:rPr>
                <w:rFonts w:ascii="Times New Roman" w:hAnsi="Times New Roman" w:cs="Times New Roman"/>
                <w:sz w:val="22"/>
                <w:lang w:val="en-GB"/>
              </w:rPr>
              <w:t xml:space="preserve"> </w:t>
            </w:r>
            <w:r w:rsidR="00AD7076" w:rsidRPr="00CE3D38">
              <w:rPr>
                <w:rFonts w:ascii="Times New Roman" w:hAnsi="Times New Roman" w:cs="Times New Roman"/>
                <w:sz w:val="22"/>
              </w:rPr>
              <w:t>Obesity</w:t>
            </w:r>
            <w:r w:rsidRPr="00CE3D38">
              <w:rPr>
                <w:rFonts w:ascii="Times New Roman" w:hAnsi="Times New Roman" w:cs="Times New Roman"/>
                <w:sz w:val="22"/>
                <w:lang w:val="en-GB"/>
              </w:rPr>
              <w:t xml:space="preserve"> *</w:t>
            </w:r>
            <w:r w:rsidR="003E411D" w:rsidRPr="00CE3D38">
              <w:rPr>
                <w:rFonts w:ascii="Times New Roman" w:hAnsi="Times New Roman" w:cs="Times New Roman"/>
                <w:sz w:val="22"/>
                <w:lang w:val="en-GB"/>
              </w:rPr>
              <w:t xml:space="preserve"> </w:t>
            </w:r>
            <w:r w:rsidR="00B30053">
              <w:rPr>
                <w:rFonts w:ascii="Times New Roman" w:hAnsi="Times New Roman" w:cs="Times New Roman"/>
                <w:sz w:val="22"/>
                <w:lang w:val="en-GB"/>
              </w:rPr>
              <w:t>Optimal</w:t>
            </w:r>
          </w:p>
        </w:tc>
        <w:tc>
          <w:tcPr>
            <w:tcW w:w="1985" w:type="dxa"/>
          </w:tcPr>
          <w:p w14:paraId="16A52D68" w14:textId="0CFB2D6E" w:rsidR="00642974" w:rsidRPr="00CE3D38" w:rsidRDefault="008D1CA5" w:rsidP="00642974">
            <w:pPr>
              <w:spacing w:line="36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CE3D38">
              <w:rPr>
                <w:rFonts w:ascii="Times New Roman" w:hAnsi="Times New Roman" w:cs="Times New Roman" w:hint="eastAsia"/>
                <w:sz w:val="22"/>
                <w:lang w:val="en-GB"/>
              </w:rPr>
              <w:t>0</w:t>
            </w:r>
            <w:r w:rsidRPr="00CE3D38">
              <w:rPr>
                <w:rFonts w:ascii="Times New Roman" w:hAnsi="Times New Roman" w:cs="Times New Roman"/>
                <w:sz w:val="22"/>
                <w:lang w:val="en-GB"/>
              </w:rPr>
              <w:t>.</w:t>
            </w:r>
            <w:r w:rsidR="00E84BBA" w:rsidRPr="00CE3D38">
              <w:rPr>
                <w:rFonts w:ascii="Times New Roman" w:hAnsi="Times New Roman" w:cs="Times New Roman"/>
                <w:sz w:val="22"/>
                <w:lang w:val="en-GB"/>
              </w:rPr>
              <w:t>781</w:t>
            </w:r>
          </w:p>
        </w:tc>
        <w:tc>
          <w:tcPr>
            <w:tcW w:w="1701" w:type="dxa"/>
          </w:tcPr>
          <w:p w14:paraId="59CBAD6C" w14:textId="0E9FCA65" w:rsidR="00642974" w:rsidRPr="00CE3D38" w:rsidRDefault="00E84BBA" w:rsidP="00642974">
            <w:pPr>
              <w:spacing w:line="36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CE3D38">
              <w:rPr>
                <w:rFonts w:ascii="Times New Roman" w:hAnsi="Times New Roman" w:cs="Times New Roman" w:hint="eastAsia"/>
                <w:sz w:val="22"/>
                <w:lang w:val="en-GB"/>
              </w:rPr>
              <w:t>0</w:t>
            </w:r>
            <w:r w:rsidRPr="00CE3D38">
              <w:rPr>
                <w:rFonts w:ascii="Times New Roman" w:hAnsi="Times New Roman" w:cs="Times New Roman"/>
                <w:sz w:val="22"/>
                <w:lang w:val="en-GB"/>
              </w:rPr>
              <w:t>.095</w:t>
            </w:r>
          </w:p>
        </w:tc>
      </w:tr>
    </w:tbl>
    <w:p w14:paraId="25FE1C19" w14:textId="6897429F" w:rsidR="006D763C" w:rsidRPr="004E49A6" w:rsidRDefault="006523F9" w:rsidP="006523F9">
      <w:pPr>
        <w:spacing w:line="360" w:lineRule="auto"/>
        <w:rPr>
          <w:rFonts w:ascii="Times New Roman" w:hAnsi="Times New Roman" w:cs="Times New Roman"/>
          <w:sz w:val="22"/>
        </w:rPr>
      </w:pPr>
      <w:proofErr w:type="spellStart"/>
      <w:r w:rsidRPr="006523F9">
        <w:rPr>
          <w:rFonts w:ascii="Times New Roman" w:hAnsi="Times New Roman" w:cs="Times New Roman"/>
          <w:sz w:val="22"/>
          <w:vertAlign w:val="superscript"/>
        </w:rPr>
        <w:t>a</w:t>
      </w:r>
      <w:proofErr w:type="spellEnd"/>
      <w:r w:rsidRPr="006523F9">
        <w:rPr>
          <w:rFonts w:ascii="Times New Roman" w:hAnsi="Times New Roman" w:cs="Times New Roman"/>
          <w:sz w:val="22"/>
        </w:rPr>
        <w:t xml:space="preserve"> Adjusted by age, sex</w:t>
      </w:r>
      <w:r w:rsidR="00C767CC">
        <w:rPr>
          <w:rFonts w:ascii="Times New Roman" w:hAnsi="Times New Roman" w:cs="Times New Roman"/>
          <w:sz w:val="22"/>
        </w:rPr>
        <w:t xml:space="preserve">, </w:t>
      </w:r>
      <w:r w:rsidRPr="006523F9">
        <w:rPr>
          <w:rFonts w:ascii="Times New Roman" w:hAnsi="Times New Roman" w:cs="Times New Roman"/>
          <w:sz w:val="22"/>
        </w:rPr>
        <w:t>BMI</w:t>
      </w:r>
      <w:r w:rsidR="00C06979">
        <w:rPr>
          <w:rFonts w:ascii="Times New Roman" w:hAnsi="Times New Roman" w:cs="Times New Roman" w:hint="eastAsia"/>
          <w:sz w:val="22"/>
        </w:rPr>
        <w:t>,</w:t>
      </w:r>
      <w:r w:rsidRPr="006523F9">
        <w:rPr>
          <w:rFonts w:ascii="Times New Roman" w:hAnsi="Times New Roman" w:cs="Times New Roman"/>
          <w:sz w:val="22"/>
        </w:rPr>
        <w:t xml:space="preserve"> income, education, smoking status, and vitamin D supplements.</w:t>
      </w:r>
    </w:p>
    <w:sectPr w:rsidR="006D763C" w:rsidRPr="004E49A6" w:rsidSect="0098195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10102FF" w:usb1="38CF7CFA" w:usb2="00010016" w:usb3="00000000" w:csb0="001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2F94"/>
    <w:rsid w:val="00004BEA"/>
    <w:rsid w:val="00005582"/>
    <w:rsid w:val="00007196"/>
    <w:rsid w:val="0001239A"/>
    <w:rsid w:val="000337A7"/>
    <w:rsid w:val="00040AEB"/>
    <w:rsid w:val="00043DD8"/>
    <w:rsid w:val="00047181"/>
    <w:rsid w:val="00054579"/>
    <w:rsid w:val="000602C1"/>
    <w:rsid w:val="00060ED7"/>
    <w:rsid w:val="000642D7"/>
    <w:rsid w:val="0006503C"/>
    <w:rsid w:val="00065E49"/>
    <w:rsid w:val="00066139"/>
    <w:rsid w:val="00067C82"/>
    <w:rsid w:val="00083F41"/>
    <w:rsid w:val="000873DF"/>
    <w:rsid w:val="0009721E"/>
    <w:rsid w:val="000B04AD"/>
    <w:rsid w:val="000B1F4E"/>
    <w:rsid w:val="000B20DE"/>
    <w:rsid w:val="000C26FC"/>
    <w:rsid w:val="000C2B57"/>
    <w:rsid w:val="000C45A9"/>
    <w:rsid w:val="000E7859"/>
    <w:rsid w:val="000F6416"/>
    <w:rsid w:val="001009BF"/>
    <w:rsid w:val="00105B55"/>
    <w:rsid w:val="001071E7"/>
    <w:rsid w:val="00112EB6"/>
    <w:rsid w:val="0011573A"/>
    <w:rsid w:val="001355A4"/>
    <w:rsid w:val="00141EF3"/>
    <w:rsid w:val="0014396A"/>
    <w:rsid w:val="0014479C"/>
    <w:rsid w:val="001512D5"/>
    <w:rsid w:val="00153B6A"/>
    <w:rsid w:val="0015572C"/>
    <w:rsid w:val="001565F2"/>
    <w:rsid w:val="001721E2"/>
    <w:rsid w:val="001740FE"/>
    <w:rsid w:val="00185928"/>
    <w:rsid w:val="001921B9"/>
    <w:rsid w:val="001B2188"/>
    <w:rsid w:val="001C73C2"/>
    <w:rsid w:val="001D4C3D"/>
    <w:rsid w:val="001D5CC1"/>
    <w:rsid w:val="001D5F5D"/>
    <w:rsid w:val="001E5BBB"/>
    <w:rsid w:val="001E730F"/>
    <w:rsid w:val="001E7BEF"/>
    <w:rsid w:val="0020393E"/>
    <w:rsid w:val="00203C3D"/>
    <w:rsid w:val="00220DE7"/>
    <w:rsid w:val="00221C7D"/>
    <w:rsid w:val="002240D5"/>
    <w:rsid w:val="002473C0"/>
    <w:rsid w:val="00253D0E"/>
    <w:rsid w:val="00256299"/>
    <w:rsid w:val="0026033A"/>
    <w:rsid w:val="00267CA3"/>
    <w:rsid w:val="00282884"/>
    <w:rsid w:val="00283D01"/>
    <w:rsid w:val="0029176B"/>
    <w:rsid w:val="00296D49"/>
    <w:rsid w:val="002A1326"/>
    <w:rsid w:val="002A3ED8"/>
    <w:rsid w:val="002A698F"/>
    <w:rsid w:val="002A7657"/>
    <w:rsid w:val="002B0809"/>
    <w:rsid w:val="002B2CE0"/>
    <w:rsid w:val="002B2D14"/>
    <w:rsid w:val="002B42A7"/>
    <w:rsid w:val="002C2F64"/>
    <w:rsid w:val="002C33AC"/>
    <w:rsid w:val="002D05E5"/>
    <w:rsid w:val="002D205A"/>
    <w:rsid w:val="002D3F0D"/>
    <w:rsid w:val="002E1991"/>
    <w:rsid w:val="002E3775"/>
    <w:rsid w:val="002F2F94"/>
    <w:rsid w:val="002F308D"/>
    <w:rsid w:val="003031E6"/>
    <w:rsid w:val="0031221A"/>
    <w:rsid w:val="003134FC"/>
    <w:rsid w:val="00331741"/>
    <w:rsid w:val="00331B10"/>
    <w:rsid w:val="00333B69"/>
    <w:rsid w:val="00344D9E"/>
    <w:rsid w:val="003503B4"/>
    <w:rsid w:val="00351046"/>
    <w:rsid w:val="00352AD4"/>
    <w:rsid w:val="003533F5"/>
    <w:rsid w:val="00353AD4"/>
    <w:rsid w:val="00353F45"/>
    <w:rsid w:val="0035576C"/>
    <w:rsid w:val="0036687C"/>
    <w:rsid w:val="00385BDA"/>
    <w:rsid w:val="00391189"/>
    <w:rsid w:val="003940FA"/>
    <w:rsid w:val="003C0F7E"/>
    <w:rsid w:val="003C76C0"/>
    <w:rsid w:val="003D184D"/>
    <w:rsid w:val="003E411D"/>
    <w:rsid w:val="003E48D9"/>
    <w:rsid w:val="00413046"/>
    <w:rsid w:val="00415152"/>
    <w:rsid w:val="00416E6E"/>
    <w:rsid w:val="004205FA"/>
    <w:rsid w:val="00420B13"/>
    <w:rsid w:val="004217F1"/>
    <w:rsid w:val="00421F72"/>
    <w:rsid w:val="00422A34"/>
    <w:rsid w:val="00424372"/>
    <w:rsid w:val="0042717C"/>
    <w:rsid w:val="00427DD0"/>
    <w:rsid w:val="004304F7"/>
    <w:rsid w:val="00444EE5"/>
    <w:rsid w:val="00445397"/>
    <w:rsid w:val="004502AC"/>
    <w:rsid w:val="00451332"/>
    <w:rsid w:val="00473046"/>
    <w:rsid w:val="0047541B"/>
    <w:rsid w:val="004844B9"/>
    <w:rsid w:val="00495388"/>
    <w:rsid w:val="004A10EE"/>
    <w:rsid w:val="004A40D8"/>
    <w:rsid w:val="004A61B8"/>
    <w:rsid w:val="004C00B2"/>
    <w:rsid w:val="004C1A5A"/>
    <w:rsid w:val="004C394D"/>
    <w:rsid w:val="004D3F1F"/>
    <w:rsid w:val="004E2AB4"/>
    <w:rsid w:val="004E2EE2"/>
    <w:rsid w:val="004E49A6"/>
    <w:rsid w:val="004E7821"/>
    <w:rsid w:val="004F7D68"/>
    <w:rsid w:val="0050470E"/>
    <w:rsid w:val="005247EA"/>
    <w:rsid w:val="00527408"/>
    <w:rsid w:val="00532218"/>
    <w:rsid w:val="00534524"/>
    <w:rsid w:val="00537BEC"/>
    <w:rsid w:val="00547AF5"/>
    <w:rsid w:val="00550786"/>
    <w:rsid w:val="00551260"/>
    <w:rsid w:val="00553718"/>
    <w:rsid w:val="00556B61"/>
    <w:rsid w:val="00556C4E"/>
    <w:rsid w:val="00562701"/>
    <w:rsid w:val="005650B8"/>
    <w:rsid w:val="00566F6E"/>
    <w:rsid w:val="005807CD"/>
    <w:rsid w:val="005866E4"/>
    <w:rsid w:val="00594EE4"/>
    <w:rsid w:val="005A64A9"/>
    <w:rsid w:val="005A71C5"/>
    <w:rsid w:val="005B26EF"/>
    <w:rsid w:val="005B4E64"/>
    <w:rsid w:val="005C4AEB"/>
    <w:rsid w:val="005D75E5"/>
    <w:rsid w:val="005E3B8D"/>
    <w:rsid w:val="005E7661"/>
    <w:rsid w:val="005F2BFE"/>
    <w:rsid w:val="005F6990"/>
    <w:rsid w:val="006004C6"/>
    <w:rsid w:val="006049BF"/>
    <w:rsid w:val="00615156"/>
    <w:rsid w:val="00617113"/>
    <w:rsid w:val="00624769"/>
    <w:rsid w:val="00626D88"/>
    <w:rsid w:val="0063017C"/>
    <w:rsid w:val="006404E4"/>
    <w:rsid w:val="006413DF"/>
    <w:rsid w:val="00642974"/>
    <w:rsid w:val="00651128"/>
    <w:rsid w:val="006523F9"/>
    <w:rsid w:val="006525B8"/>
    <w:rsid w:val="00652BD1"/>
    <w:rsid w:val="006647CA"/>
    <w:rsid w:val="00673DFE"/>
    <w:rsid w:val="00676AF8"/>
    <w:rsid w:val="00686747"/>
    <w:rsid w:val="00686B97"/>
    <w:rsid w:val="00686CEA"/>
    <w:rsid w:val="00692019"/>
    <w:rsid w:val="006944EF"/>
    <w:rsid w:val="00695CA2"/>
    <w:rsid w:val="00696082"/>
    <w:rsid w:val="006A414F"/>
    <w:rsid w:val="006C5298"/>
    <w:rsid w:val="006C536D"/>
    <w:rsid w:val="006C7C1E"/>
    <w:rsid w:val="006D6F1D"/>
    <w:rsid w:val="006D763C"/>
    <w:rsid w:val="006E20DF"/>
    <w:rsid w:val="006E7BBD"/>
    <w:rsid w:val="00701148"/>
    <w:rsid w:val="00702F84"/>
    <w:rsid w:val="0070334D"/>
    <w:rsid w:val="0070746C"/>
    <w:rsid w:val="00707A49"/>
    <w:rsid w:val="00713734"/>
    <w:rsid w:val="00716EA0"/>
    <w:rsid w:val="00721CB6"/>
    <w:rsid w:val="007245F9"/>
    <w:rsid w:val="00732518"/>
    <w:rsid w:val="007371F1"/>
    <w:rsid w:val="00742159"/>
    <w:rsid w:val="00753C98"/>
    <w:rsid w:val="007541AA"/>
    <w:rsid w:val="0075436D"/>
    <w:rsid w:val="007607FF"/>
    <w:rsid w:val="0076538A"/>
    <w:rsid w:val="00767D4D"/>
    <w:rsid w:val="00771041"/>
    <w:rsid w:val="007755A4"/>
    <w:rsid w:val="00775957"/>
    <w:rsid w:val="007838CB"/>
    <w:rsid w:val="00794001"/>
    <w:rsid w:val="007A0866"/>
    <w:rsid w:val="007B523F"/>
    <w:rsid w:val="007B76F6"/>
    <w:rsid w:val="007C26BE"/>
    <w:rsid w:val="007C54C7"/>
    <w:rsid w:val="007D09B9"/>
    <w:rsid w:val="007D2728"/>
    <w:rsid w:val="007D3102"/>
    <w:rsid w:val="007D5F0C"/>
    <w:rsid w:val="007D6F06"/>
    <w:rsid w:val="007E092A"/>
    <w:rsid w:val="007E198F"/>
    <w:rsid w:val="007E5F30"/>
    <w:rsid w:val="007F08D6"/>
    <w:rsid w:val="007F19AC"/>
    <w:rsid w:val="007F5E30"/>
    <w:rsid w:val="00806C67"/>
    <w:rsid w:val="008155E1"/>
    <w:rsid w:val="008157E0"/>
    <w:rsid w:val="008212F6"/>
    <w:rsid w:val="00824589"/>
    <w:rsid w:val="008316CA"/>
    <w:rsid w:val="00840638"/>
    <w:rsid w:val="008408DF"/>
    <w:rsid w:val="00846355"/>
    <w:rsid w:val="008623F7"/>
    <w:rsid w:val="00871290"/>
    <w:rsid w:val="008812F7"/>
    <w:rsid w:val="00883362"/>
    <w:rsid w:val="00886476"/>
    <w:rsid w:val="0089392E"/>
    <w:rsid w:val="008B2A17"/>
    <w:rsid w:val="008B489D"/>
    <w:rsid w:val="008B4F3E"/>
    <w:rsid w:val="008B7E4C"/>
    <w:rsid w:val="008C1758"/>
    <w:rsid w:val="008C5994"/>
    <w:rsid w:val="008C6CA2"/>
    <w:rsid w:val="008D1CA5"/>
    <w:rsid w:val="008E3383"/>
    <w:rsid w:val="008E393F"/>
    <w:rsid w:val="008E3B67"/>
    <w:rsid w:val="008F38B4"/>
    <w:rsid w:val="0091190B"/>
    <w:rsid w:val="00914D4F"/>
    <w:rsid w:val="00917A23"/>
    <w:rsid w:val="00926444"/>
    <w:rsid w:val="00934108"/>
    <w:rsid w:val="009462F2"/>
    <w:rsid w:val="0095378E"/>
    <w:rsid w:val="0096464D"/>
    <w:rsid w:val="009672A8"/>
    <w:rsid w:val="009741DC"/>
    <w:rsid w:val="0098195C"/>
    <w:rsid w:val="00985EC6"/>
    <w:rsid w:val="00987B7C"/>
    <w:rsid w:val="00995E61"/>
    <w:rsid w:val="009A09AF"/>
    <w:rsid w:val="009A1D09"/>
    <w:rsid w:val="009B15A2"/>
    <w:rsid w:val="009B7510"/>
    <w:rsid w:val="009D02E5"/>
    <w:rsid w:val="009D5EC6"/>
    <w:rsid w:val="009E0C8E"/>
    <w:rsid w:val="009E1B57"/>
    <w:rsid w:val="009E1C47"/>
    <w:rsid w:val="009E3E03"/>
    <w:rsid w:val="009E4FF0"/>
    <w:rsid w:val="009F444D"/>
    <w:rsid w:val="009F5C12"/>
    <w:rsid w:val="00A00ECD"/>
    <w:rsid w:val="00A026B8"/>
    <w:rsid w:val="00A15C57"/>
    <w:rsid w:val="00A20729"/>
    <w:rsid w:val="00A25220"/>
    <w:rsid w:val="00A26AC8"/>
    <w:rsid w:val="00A41A17"/>
    <w:rsid w:val="00A53A0A"/>
    <w:rsid w:val="00A5414A"/>
    <w:rsid w:val="00A568B2"/>
    <w:rsid w:val="00A57434"/>
    <w:rsid w:val="00A61C5B"/>
    <w:rsid w:val="00A6553B"/>
    <w:rsid w:val="00A711A1"/>
    <w:rsid w:val="00A771DA"/>
    <w:rsid w:val="00A80BE6"/>
    <w:rsid w:val="00A8333A"/>
    <w:rsid w:val="00A83815"/>
    <w:rsid w:val="00A8453D"/>
    <w:rsid w:val="00A85C66"/>
    <w:rsid w:val="00A8722F"/>
    <w:rsid w:val="00A94DEA"/>
    <w:rsid w:val="00AA20D0"/>
    <w:rsid w:val="00AB6E56"/>
    <w:rsid w:val="00AD7076"/>
    <w:rsid w:val="00AE519B"/>
    <w:rsid w:val="00AE67A9"/>
    <w:rsid w:val="00B01CFB"/>
    <w:rsid w:val="00B023FD"/>
    <w:rsid w:val="00B038AC"/>
    <w:rsid w:val="00B120D1"/>
    <w:rsid w:val="00B21795"/>
    <w:rsid w:val="00B24845"/>
    <w:rsid w:val="00B30053"/>
    <w:rsid w:val="00B32E9D"/>
    <w:rsid w:val="00B349EE"/>
    <w:rsid w:val="00B476C9"/>
    <w:rsid w:val="00B51759"/>
    <w:rsid w:val="00B53234"/>
    <w:rsid w:val="00B611AF"/>
    <w:rsid w:val="00B61C97"/>
    <w:rsid w:val="00B63EAA"/>
    <w:rsid w:val="00B641CE"/>
    <w:rsid w:val="00B660F9"/>
    <w:rsid w:val="00B6623B"/>
    <w:rsid w:val="00B72B71"/>
    <w:rsid w:val="00B72C8B"/>
    <w:rsid w:val="00B7530F"/>
    <w:rsid w:val="00B774D4"/>
    <w:rsid w:val="00B9690B"/>
    <w:rsid w:val="00BA7F57"/>
    <w:rsid w:val="00BC214D"/>
    <w:rsid w:val="00BC3E69"/>
    <w:rsid w:val="00BD0D29"/>
    <w:rsid w:val="00BD4358"/>
    <w:rsid w:val="00BD6B3E"/>
    <w:rsid w:val="00BD7827"/>
    <w:rsid w:val="00C06979"/>
    <w:rsid w:val="00C156F6"/>
    <w:rsid w:val="00C16065"/>
    <w:rsid w:val="00C22E36"/>
    <w:rsid w:val="00C26E08"/>
    <w:rsid w:val="00C31318"/>
    <w:rsid w:val="00C33CA1"/>
    <w:rsid w:val="00C52479"/>
    <w:rsid w:val="00C60593"/>
    <w:rsid w:val="00C630EF"/>
    <w:rsid w:val="00C7094A"/>
    <w:rsid w:val="00C767CC"/>
    <w:rsid w:val="00C91B73"/>
    <w:rsid w:val="00C9385D"/>
    <w:rsid w:val="00C979C3"/>
    <w:rsid w:val="00CA1FC8"/>
    <w:rsid w:val="00CC2A32"/>
    <w:rsid w:val="00CC38C1"/>
    <w:rsid w:val="00CC466F"/>
    <w:rsid w:val="00CD618A"/>
    <w:rsid w:val="00CE3D38"/>
    <w:rsid w:val="00CE4845"/>
    <w:rsid w:val="00CF298D"/>
    <w:rsid w:val="00D02FE7"/>
    <w:rsid w:val="00D03807"/>
    <w:rsid w:val="00D11025"/>
    <w:rsid w:val="00D12658"/>
    <w:rsid w:val="00D14D28"/>
    <w:rsid w:val="00D42213"/>
    <w:rsid w:val="00D43FC1"/>
    <w:rsid w:val="00D445DA"/>
    <w:rsid w:val="00D47D3F"/>
    <w:rsid w:val="00D5535B"/>
    <w:rsid w:val="00D61331"/>
    <w:rsid w:val="00D677D2"/>
    <w:rsid w:val="00D820E8"/>
    <w:rsid w:val="00D830E3"/>
    <w:rsid w:val="00D87B05"/>
    <w:rsid w:val="00DA4768"/>
    <w:rsid w:val="00DB3979"/>
    <w:rsid w:val="00DB488F"/>
    <w:rsid w:val="00DB6AFB"/>
    <w:rsid w:val="00DB6C02"/>
    <w:rsid w:val="00DB7EA5"/>
    <w:rsid w:val="00DC0AB1"/>
    <w:rsid w:val="00DC1774"/>
    <w:rsid w:val="00DC2F5A"/>
    <w:rsid w:val="00DC3A9C"/>
    <w:rsid w:val="00DC6B62"/>
    <w:rsid w:val="00DD51F2"/>
    <w:rsid w:val="00DE5958"/>
    <w:rsid w:val="00DE6C3B"/>
    <w:rsid w:val="00DE785C"/>
    <w:rsid w:val="00E03361"/>
    <w:rsid w:val="00E07D79"/>
    <w:rsid w:val="00E11AD9"/>
    <w:rsid w:val="00E16DD8"/>
    <w:rsid w:val="00E30E2E"/>
    <w:rsid w:val="00E312AC"/>
    <w:rsid w:val="00E3413D"/>
    <w:rsid w:val="00E433AA"/>
    <w:rsid w:val="00E54548"/>
    <w:rsid w:val="00E562FA"/>
    <w:rsid w:val="00E607A2"/>
    <w:rsid w:val="00E627E0"/>
    <w:rsid w:val="00E709A7"/>
    <w:rsid w:val="00E70CBD"/>
    <w:rsid w:val="00E72A6C"/>
    <w:rsid w:val="00E7364A"/>
    <w:rsid w:val="00E73D1B"/>
    <w:rsid w:val="00E83C4C"/>
    <w:rsid w:val="00E84BBA"/>
    <w:rsid w:val="00E85C1A"/>
    <w:rsid w:val="00E908EC"/>
    <w:rsid w:val="00E90F61"/>
    <w:rsid w:val="00E921C3"/>
    <w:rsid w:val="00EA281E"/>
    <w:rsid w:val="00EA3443"/>
    <w:rsid w:val="00EB20D9"/>
    <w:rsid w:val="00EC4A0A"/>
    <w:rsid w:val="00ED3CF9"/>
    <w:rsid w:val="00EE7366"/>
    <w:rsid w:val="00EE7A5C"/>
    <w:rsid w:val="00EF1990"/>
    <w:rsid w:val="00EF70E5"/>
    <w:rsid w:val="00F05CE3"/>
    <w:rsid w:val="00F07A7E"/>
    <w:rsid w:val="00F21358"/>
    <w:rsid w:val="00F35DEF"/>
    <w:rsid w:val="00F45231"/>
    <w:rsid w:val="00F4591A"/>
    <w:rsid w:val="00F460E6"/>
    <w:rsid w:val="00F46F9C"/>
    <w:rsid w:val="00F60260"/>
    <w:rsid w:val="00F62886"/>
    <w:rsid w:val="00F747B7"/>
    <w:rsid w:val="00F754C1"/>
    <w:rsid w:val="00F84E01"/>
    <w:rsid w:val="00FA61B7"/>
    <w:rsid w:val="00FB228F"/>
    <w:rsid w:val="00FB6143"/>
    <w:rsid w:val="00FB70F8"/>
    <w:rsid w:val="00FD0197"/>
    <w:rsid w:val="00FD3EB3"/>
    <w:rsid w:val="00FD4F74"/>
    <w:rsid w:val="00FD5B89"/>
    <w:rsid w:val="00FF73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E399D3"/>
  <w15:chartTrackingRefBased/>
  <w15:docId w15:val="{599C4488-387E-4243-B140-868CF1C325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C00B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E607A2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07</TotalTime>
  <Pages>1</Pages>
  <Words>58</Words>
  <Characters>332</Characters>
  <Application>Microsoft Office Word</Application>
  <DocSecurity>0</DocSecurity>
  <Lines>2</Lines>
  <Paragraphs>1</Paragraphs>
  <ScaleCrop>false</ScaleCrop>
  <Company/>
  <LinksUpToDate>false</LinksUpToDate>
  <CharactersWithSpaces>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艳 张</cp:lastModifiedBy>
  <cp:revision>440</cp:revision>
  <dcterms:created xsi:type="dcterms:W3CDTF">2021-09-01T13:11:00Z</dcterms:created>
  <dcterms:modified xsi:type="dcterms:W3CDTF">2021-09-27T07:46:00Z</dcterms:modified>
</cp:coreProperties>
</file>